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08EA7" w14:textId="6B25045E" w:rsidR="00AB2174" w:rsidRDefault="00AB2174" w:rsidP="00AB2174">
      <w:pPr>
        <w:rPr>
          <w:rFonts w:ascii="Times New Roman" w:eastAsiaTheme="minorHAnsi" w:hAnsi="Times New Roman" w:cs="Times New Roman"/>
          <w:b/>
          <w:bCs/>
          <w:color w:val="000000" w:themeColor="text1"/>
        </w:rPr>
      </w:pPr>
      <w:r w:rsidRPr="00BF1D0E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7E513D">
        <w:rPr>
          <w:rFonts w:ascii="Times New Roman" w:hAnsi="Times New Roman" w:cs="Times New Roman"/>
          <w:b/>
          <w:color w:val="000000" w:themeColor="text1"/>
        </w:rPr>
        <w:t>S</w:t>
      </w:r>
      <w:r w:rsidR="00580C2C">
        <w:rPr>
          <w:rFonts w:ascii="Times New Roman" w:hAnsi="Times New Roman" w:cs="Times New Roman"/>
          <w:b/>
          <w:color w:val="000000" w:themeColor="text1"/>
        </w:rPr>
        <w:t>3</w:t>
      </w:r>
      <w:r w:rsidRPr="00BF1D0E">
        <w:rPr>
          <w:rFonts w:ascii="Times New Roman" w:hAnsi="Times New Roman" w:cs="Times New Roman"/>
          <w:b/>
          <w:color w:val="000000" w:themeColor="text1"/>
        </w:rPr>
        <w:t>.</w:t>
      </w:r>
      <w:r w:rsidR="00D10DEE" w:rsidRPr="00D10DEE">
        <w:rPr>
          <w:rFonts w:ascii="-webkit-standard" w:hAnsi="-webkit-standard"/>
          <w:color w:val="000000"/>
          <w:sz w:val="27"/>
          <w:szCs w:val="27"/>
        </w:rPr>
        <w:t xml:space="preserve"> </w:t>
      </w:r>
      <w:r w:rsidR="00D10DEE" w:rsidRPr="00D10DEE">
        <w:rPr>
          <w:rFonts w:ascii="Times New Roman" w:hAnsi="Times New Roman" w:cs="Times New Roman"/>
          <w:b/>
          <w:color w:val="000000" w:themeColor="text1"/>
        </w:rPr>
        <w:t>Hazard ratios (95 % CI) for mortality with ESMI and PMI modeled as continuous variables in IPF and non-IPF cohorts</w:t>
      </w:r>
    </w:p>
    <w:p w14:paraId="04457B53" w14:textId="77777777" w:rsidR="00680BC5" w:rsidRPr="00BF1D0E" w:rsidRDefault="00680BC5" w:rsidP="00AB2174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417"/>
        <w:gridCol w:w="1701"/>
        <w:gridCol w:w="1701"/>
      </w:tblGrid>
      <w:tr w:rsidR="00AB2174" w:rsidRPr="00BF1D0E" w14:paraId="166EED78" w14:textId="77777777" w:rsidTr="00C537E9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A45D" w14:textId="77777777" w:rsidR="00AB2174" w:rsidRPr="00BF1D0E" w:rsidRDefault="00AB2174" w:rsidP="00C537E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IIPs type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5BD3" w14:textId="77777777" w:rsidR="00AB2174" w:rsidRPr="00BF1D0E" w:rsidRDefault="00AB2174" w:rsidP="00C537E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Covariate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97E7" w14:textId="77777777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4220" w14:textId="77777777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ES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8ADD" w14:textId="77777777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PMI</w:t>
            </w:r>
          </w:p>
        </w:tc>
      </w:tr>
      <w:tr w:rsidR="00AB2174" w:rsidRPr="00BF1D0E" w14:paraId="283A1930" w14:textId="77777777" w:rsidTr="00C537E9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8DC60" w14:textId="77777777" w:rsidR="00AB2174" w:rsidRPr="00BF1D0E" w:rsidRDefault="00AB2174" w:rsidP="00C537E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B292A" w14:textId="77777777" w:rsidR="00AB2174" w:rsidRPr="00BF1D0E" w:rsidRDefault="00AB2174" w:rsidP="00C537E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70560" w14:textId="77777777" w:rsidR="00AB2174" w:rsidRPr="00BF1D0E" w:rsidRDefault="00AB2174" w:rsidP="00C537E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1AE8" w14:textId="77777777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E078" w14:textId="77777777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HR (95% CI)</w:t>
            </w:r>
          </w:p>
        </w:tc>
      </w:tr>
      <w:tr w:rsidR="00AB2174" w:rsidRPr="00BF1D0E" w14:paraId="2F092075" w14:textId="77777777" w:rsidTr="00C537E9">
        <w:trPr>
          <w:trHeight w:val="8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860" w14:textId="5F7AAFBF" w:rsidR="00AB2174" w:rsidRPr="00BF1D0E" w:rsidRDefault="007E513D" w:rsidP="007E513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IP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0757" w14:textId="77777777" w:rsidR="00AB2174" w:rsidRPr="00BF1D0E" w:rsidRDefault="00AB2174" w:rsidP="00C537E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Sex,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Age, %FVC,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br/>
              <w:t>Smoking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84D9" w14:textId="77777777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566A" w14:textId="05DD6EC3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75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br/>
              <w:t>(0.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65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-0.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88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1BB0" w14:textId="1E495972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0.8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br/>
              <w:t>(0.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73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0.98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</w:tr>
      <w:tr w:rsidR="00AB2174" w:rsidRPr="00BF1D0E" w14:paraId="01B7E9DA" w14:textId="77777777" w:rsidTr="00C537E9">
        <w:trPr>
          <w:trHeight w:val="8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0C31" w14:textId="7096065A" w:rsidR="00AB2174" w:rsidRPr="00BF1D0E" w:rsidRDefault="007E513D" w:rsidP="007E513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non-IP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93C9" w14:textId="77777777" w:rsidR="00AB2174" w:rsidRPr="00BF1D0E" w:rsidRDefault="00AB2174" w:rsidP="00C537E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Sex,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Age, %FVC,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br/>
              <w:t>Smoking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53A6" w14:textId="77777777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C1AC" w14:textId="45E0FDBC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67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br/>
              <w:t>(0.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52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-0.8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D06E" w14:textId="50E5D417" w:rsidR="00AB2174" w:rsidRPr="00BF1D0E" w:rsidRDefault="00AB2174" w:rsidP="00C537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88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br/>
              <w:t>(0.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69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-1.</w:t>
            </w:r>
            <w:r w:rsidR="007E513D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  <w:r w:rsidRPr="00BF1D0E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</w:tr>
    </w:tbl>
    <w:p w14:paraId="0792F42A" w14:textId="77777777" w:rsidR="00AB2174" w:rsidRPr="00BF1D0E" w:rsidRDefault="00AB2174" w:rsidP="00AB2174">
      <w:pPr>
        <w:rPr>
          <w:rFonts w:ascii="Times New Roman" w:hAnsi="Times New Roman" w:cs="Times New Roman"/>
          <w:color w:val="000000" w:themeColor="text1"/>
        </w:rPr>
      </w:pPr>
    </w:p>
    <w:p w14:paraId="5AF29AF4" w14:textId="5FBF0C80" w:rsidR="00C32E2C" w:rsidRPr="00AB2174" w:rsidRDefault="00AB2174">
      <w:pPr>
        <w:rPr>
          <w:rFonts w:ascii="Times New Roman" w:hAnsi="Times New Roman" w:cs="Times New Roman"/>
          <w:color w:val="000000" w:themeColor="text1"/>
        </w:rPr>
      </w:pPr>
      <w:r w:rsidRPr="00BF1D0E">
        <w:rPr>
          <w:rFonts w:ascii="Times New Roman" w:hAnsi="Times New Roman" w:cs="Times New Roman"/>
          <w:color w:val="000000" w:themeColor="text1"/>
        </w:rPr>
        <w:t xml:space="preserve">IPF, idiopathic pulmonary fibrosis; IIPs, idiopathic interstitial pneumonias; ESMI, erector spinae muscle index, PMI, pectoralis muscle index; </w:t>
      </w:r>
      <w:r w:rsidRPr="00BF1D0E">
        <w:rPr>
          <w:rFonts w:ascii="Times New Roman" w:hAnsi="Times New Roman" w:cs="Times New Roman"/>
          <w:color w:val="000000" w:themeColor="text1"/>
          <w:lang w:val="en-GB"/>
        </w:rPr>
        <w:t xml:space="preserve">HR, hazard ratio; CI, confidence interval; </w:t>
      </w:r>
      <w:r w:rsidRPr="00BF1D0E">
        <w:rPr>
          <w:rFonts w:ascii="Times New Roman" w:hAnsi="Times New Roman" w:cs="Times New Roman"/>
          <w:color w:val="000000" w:themeColor="text1"/>
        </w:rPr>
        <w:t>FVC, forced vital capacity.</w:t>
      </w:r>
    </w:p>
    <w:sectPr w:rsidR="00C32E2C" w:rsidRPr="00AB21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74"/>
    <w:rsid w:val="00020F02"/>
    <w:rsid w:val="00063954"/>
    <w:rsid w:val="00147227"/>
    <w:rsid w:val="001A2B78"/>
    <w:rsid w:val="001A7304"/>
    <w:rsid w:val="001D49CA"/>
    <w:rsid w:val="001E2B31"/>
    <w:rsid w:val="00207D80"/>
    <w:rsid w:val="00241389"/>
    <w:rsid w:val="003C00B3"/>
    <w:rsid w:val="00474322"/>
    <w:rsid w:val="004942BB"/>
    <w:rsid w:val="004D22D2"/>
    <w:rsid w:val="00534149"/>
    <w:rsid w:val="00551954"/>
    <w:rsid w:val="00571B7D"/>
    <w:rsid w:val="00580C2C"/>
    <w:rsid w:val="00594296"/>
    <w:rsid w:val="005C3180"/>
    <w:rsid w:val="005D042C"/>
    <w:rsid w:val="005E3DD1"/>
    <w:rsid w:val="00636A9E"/>
    <w:rsid w:val="00676B8A"/>
    <w:rsid w:val="00680BC5"/>
    <w:rsid w:val="007E513D"/>
    <w:rsid w:val="0084110A"/>
    <w:rsid w:val="00876872"/>
    <w:rsid w:val="00880000"/>
    <w:rsid w:val="00887392"/>
    <w:rsid w:val="00A601E5"/>
    <w:rsid w:val="00AB1234"/>
    <w:rsid w:val="00AB2174"/>
    <w:rsid w:val="00AD4457"/>
    <w:rsid w:val="00B2740A"/>
    <w:rsid w:val="00C32E2C"/>
    <w:rsid w:val="00CC35DC"/>
    <w:rsid w:val="00CC55B0"/>
    <w:rsid w:val="00D10DEE"/>
    <w:rsid w:val="00D42F25"/>
    <w:rsid w:val="00D97F77"/>
    <w:rsid w:val="00DD3CD5"/>
    <w:rsid w:val="00E4616D"/>
    <w:rsid w:val="00E64883"/>
    <w:rsid w:val="00E922E8"/>
    <w:rsid w:val="00E951DA"/>
    <w:rsid w:val="00E953A1"/>
    <w:rsid w:val="00F200AE"/>
    <w:rsid w:val="00F47D1C"/>
    <w:rsid w:val="00F96C7E"/>
    <w:rsid w:val="00FA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D7166"/>
  <w15:chartTrackingRefBased/>
  <w15:docId w15:val="{DB6D7926-2744-5944-9184-0D822FEA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174"/>
    <w:rPr>
      <w:rFonts w:ascii="ＭＳ Ｐゴシック" w:eastAsia="ＭＳ Ｐゴシック" w:hAnsi="ＭＳ Ｐゴシック" w:cs="ＭＳ Ｐゴシック"/>
      <w:kern w:val="0"/>
      <w:sz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B2174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217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217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2174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2174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2174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2174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2174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2174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B21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B21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B217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B21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B21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B21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B21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B21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B21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B217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表題 (文字)"/>
    <w:basedOn w:val="a0"/>
    <w:link w:val="a3"/>
    <w:uiPriority w:val="10"/>
    <w:rsid w:val="00AB2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217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none"/>
    </w:rPr>
  </w:style>
  <w:style w:type="character" w:customStyle="1" w:styleId="a6">
    <w:name w:val="副題 (文字)"/>
    <w:basedOn w:val="a0"/>
    <w:link w:val="a5"/>
    <w:uiPriority w:val="11"/>
    <w:rsid w:val="00AB21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217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none"/>
    </w:rPr>
  </w:style>
  <w:style w:type="character" w:customStyle="1" w:styleId="a8">
    <w:name w:val="引用文 (文字)"/>
    <w:basedOn w:val="a0"/>
    <w:link w:val="a7"/>
    <w:uiPriority w:val="29"/>
    <w:rsid w:val="00AB21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217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none"/>
    </w:rPr>
  </w:style>
  <w:style w:type="character" w:styleId="21">
    <w:name w:val="Intense Emphasis"/>
    <w:basedOn w:val="a0"/>
    <w:uiPriority w:val="21"/>
    <w:qFormat/>
    <w:rsid w:val="00AB21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B217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AB21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B21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468</Characters>
  <Application>Microsoft Office Word</Application>
  <DocSecurity>0</DocSecurity>
  <Lines>66</Lines>
  <Paragraphs>50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 TOMOTSUGU</dc:creator>
  <cp:keywords/>
  <dc:description/>
  <cp:lastModifiedBy>TAKANO TOMOTSUGU</cp:lastModifiedBy>
  <cp:revision>6</cp:revision>
  <dcterms:created xsi:type="dcterms:W3CDTF">2025-07-20T16:00:00Z</dcterms:created>
  <dcterms:modified xsi:type="dcterms:W3CDTF">2025-07-22T13:55:00Z</dcterms:modified>
</cp:coreProperties>
</file>